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mbrageclair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276"/>
        <w:gridCol w:w="3118"/>
      </w:tblGrid>
      <w:tr w:rsidR="00DA1B4D" w:rsidRPr="00EE46D3" w14:paraId="232223F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C4BEE6E" w14:textId="77777777" w:rsidR="00E3793E" w:rsidRPr="00EE46D3" w:rsidRDefault="00E3793E" w:rsidP="00DA1B4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806FC0F" w14:textId="77777777" w:rsidR="00E3793E" w:rsidRPr="00EE46D3" w:rsidRDefault="00E3793E" w:rsidP="00DA1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1417" w:type="dxa"/>
            <w:vAlign w:val="center"/>
          </w:tcPr>
          <w:p w14:paraId="0F008CDD" w14:textId="77777777" w:rsidR="00E3793E" w:rsidRPr="00EE46D3" w:rsidRDefault="00E3793E" w:rsidP="00DA1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Number of experiments</w:t>
            </w:r>
          </w:p>
        </w:tc>
        <w:tc>
          <w:tcPr>
            <w:tcW w:w="1276" w:type="dxa"/>
            <w:vAlign w:val="center"/>
          </w:tcPr>
          <w:p w14:paraId="2328C3B8" w14:textId="77777777" w:rsidR="00E3793E" w:rsidRPr="00EE46D3" w:rsidRDefault="00E3793E" w:rsidP="00DA1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Number of embryos</w:t>
            </w:r>
          </w:p>
        </w:tc>
        <w:tc>
          <w:tcPr>
            <w:tcW w:w="3118" w:type="dxa"/>
            <w:vAlign w:val="center"/>
          </w:tcPr>
          <w:p w14:paraId="6DE91D9E" w14:textId="77777777" w:rsidR="00E3793E" w:rsidRPr="00EE46D3" w:rsidRDefault="00E3793E" w:rsidP="00DA1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Comments</w:t>
            </w:r>
          </w:p>
        </w:tc>
      </w:tr>
      <w:tr w:rsidR="00DA1B4D" w:rsidRPr="00EE46D3" w14:paraId="5CBFBD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FC9C3F7" w14:textId="77777777" w:rsidR="00E3793E" w:rsidRPr="00EE46D3" w:rsidRDefault="00E379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A</w:t>
            </w:r>
          </w:p>
        </w:tc>
        <w:tc>
          <w:tcPr>
            <w:tcW w:w="1560" w:type="dxa"/>
            <w:vAlign w:val="center"/>
          </w:tcPr>
          <w:p w14:paraId="2A6FDEC1" w14:textId="77777777" w:rsidR="00E3793E" w:rsidRPr="00EE46D3" w:rsidRDefault="002C46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o</w:t>
            </w:r>
          </w:p>
        </w:tc>
        <w:tc>
          <w:tcPr>
            <w:tcW w:w="1417" w:type="dxa"/>
            <w:vAlign w:val="center"/>
          </w:tcPr>
          <w:p w14:paraId="20C16E0D" w14:textId="77777777" w:rsidR="00E3793E" w:rsidRPr="00EE46D3" w:rsidRDefault="00E379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1276" w:type="dxa"/>
            <w:vAlign w:val="center"/>
          </w:tcPr>
          <w:p w14:paraId="37A7BDB1" w14:textId="77777777" w:rsidR="00E3793E" w:rsidRPr="00EE46D3" w:rsidRDefault="00E379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 500</w:t>
            </w:r>
          </w:p>
        </w:tc>
        <w:tc>
          <w:tcPr>
            <w:tcW w:w="3118" w:type="dxa"/>
            <w:vAlign w:val="center"/>
          </w:tcPr>
          <w:p w14:paraId="39250864" w14:textId="77777777" w:rsidR="00E3793E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al</w:t>
            </w:r>
            <w:r w:rsidR="00E3793E" w:rsidRPr="00EE46D3">
              <w:rPr>
                <w:sz w:val="20"/>
                <w:szCs w:val="20"/>
                <w:lang w:val="en-GB"/>
              </w:rPr>
              <w:t xml:space="preserve"> concentrations tested</w:t>
            </w:r>
          </w:p>
        </w:tc>
      </w:tr>
      <w:tr w:rsidR="00DA1B4D" w:rsidRPr="00EE46D3" w14:paraId="4D75C919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2C42B3C" w14:textId="77777777" w:rsidR="00E3793E" w:rsidRPr="00EE46D3" w:rsidRDefault="00E379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BC</w:t>
            </w:r>
          </w:p>
        </w:tc>
        <w:tc>
          <w:tcPr>
            <w:tcW w:w="1560" w:type="dxa"/>
            <w:vAlign w:val="center"/>
          </w:tcPr>
          <w:p w14:paraId="7ABB6746" w14:textId="77777777" w:rsidR="00E3793E" w:rsidRPr="00EE46D3" w:rsidRDefault="002C4639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0275D767" w14:textId="77777777" w:rsidR="00E3793E" w:rsidRPr="00EE46D3" w:rsidRDefault="00E379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1276" w:type="dxa"/>
            <w:vAlign w:val="center"/>
          </w:tcPr>
          <w:p w14:paraId="7DD53E57" w14:textId="77777777" w:rsidR="00E3793E" w:rsidRPr="00EE46D3" w:rsidRDefault="00E379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 500</w:t>
            </w:r>
          </w:p>
        </w:tc>
        <w:tc>
          <w:tcPr>
            <w:tcW w:w="3118" w:type="dxa"/>
            <w:vAlign w:val="center"/>
          </w:tcPr>
          <w:p w14:paraId="78C58B16" w14:textId="77777777" w:rsidR="00E3793E" w:rsidRPr="00EE46D3" w:rsidRDefault="00E379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or each probe</w:t>
            </w:r>
          </w:p>
        </w:tc>
      </w:tr>
      <w:tr w:rsidR="00DA1B4D" w:rsidRPr="00EE46D3" w14:paraId="2C87BE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AB09288" w14:textId="77777777" w:rsidR="00E3793E" w:rsidRPr="00EE46D3" w:rsidRDefault="00E379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D</w:t>
            </w:r>
          </w:p>
        </w:tc>
        <w:tc>
          <w:tcPr>
            <w:tcW w:w="1560" w:type="dxa"/>
            <w:vAlign w:val="center"/>
          </w:tcPr>
          <w:p w14:paraId="22F24C11" w14:textId="77777777" w:rsidR="00E3793E" w:rsidRPr="00EE46D3" w:rsidRDefault="002C46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445CE7CA" w14:textId="77777777" w:rsidR="00E3793E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3B351264" w14:textId="77777777" w:rsidR="00E3793E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7E0F5047" w14:textId="77777777" w:rsidR="00E3793E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or each probe</w:t>
            </w:r>
          </w:p>
        </w:tc>
      </w:tr>
      <w:tr w:rsidR="00DA1B4D" w:rsidRPr="00EE46D3" w14:paraId="56CA4874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EAC1CF6" w14:textId="77777777" w:rsidR="00E3793E" w:rsidRPr="00EE46D3" w:rsidRDefault="00E379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E</w:t>
            </w:r>
          </w:p>
        </w:tc>
        <w:tc>
          <w:tcPr>
            <w:tcW w:w="1560" w:type="dxa"/>
            <w:vAlign w:val="center"/>
          </w:tcPr>
          <w:p w14:paraId="5BE00932" w14:textId="77777777" w:rsidR="00E3793E" w:rsidRPr="00EE46D3" w:rsidRDefault="002C4639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3CCD9882" w14:textId="77777777" w:rsidR="00E3793E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366088CC" w14:textId="77777777" w:rsidR="00E3793E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306CBE38" w14:textId="77777777" w:rsidR="00E3793E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or each probe</w:t>
            </w:r>
          </w:p>
        </w:tc>
      </w:tr>
      <w:tr w:rsidR="00DA1B4D" w:rsidRPr="00EE46D3" w14:paraId="4503A9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94A6960" w14:textId="77777777" w:rsidR="000A3B43" w:rsidRPr="00EE46D3" w:rsidRDefault="000A3B4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F</w:t>
            </w:r>
          </w:p>
        </w:tc>
        <w:tc>
          <w:tcPr>
            <w:tcW w:w="1560" w:type="dxa"/>
            <w:vAlign w:val="center"/>
          </w:tcPr>
          <w:p w14:paraId="26B95C8C" w14:textId="77777777" w:rsidR="000A3B4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ent. assay</w:t>
            </w:r>
          </w:p>
        </w:tc>
        <w:tc>
          <w:tcPr>
            <w:tcW w:w="1417" w:type="dxa"/>
            <w:vAlign w:val="center"/>
          </w:tcPr>
          <w:p w14:paraId="30202414" w14:textId="77777777" w:rsidR="000A3B43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6</w:t>
            </w:r>
          </w:p>
        </w:tc>
        <w:tc>
          <w:tcPr>
            <w:tcW w:w="1276" w:type="dxa"/>
            <w:vAlign w:val="center"/>
          </w:tcPr>
          <w:p w14:paraId="5C14D61A" w14:textId="77777777" w:rsidR="000A3B43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26667E2F" w14:textId="77777777" w:rsidR="000A3B43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6984805C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88FC6E1" w14:textId="77777777" w:rsidR="000A3B43" w:rsidRPr="00EE46D3" w:rsidRDefault="000A3B4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F</w:t>
            </w:r>
          </w:p>
        </w:tc>
        <w:tc>
          <w:tcPr>
            <w:tcW w:w="1560" w:type="dxa"/>
            <w:vAlign w:val="center"/>
          </w:tcPr>
          <w:p w14:paraId="7ECD7875" w14:textId="77777777" w:rsidR="000A3B43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2B930EBA" w14:textId="77777777" w:rsidR="000A3B43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43A8B08A" w14:textId="77777777" w:rsidR="000A3B43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39897619" w14:textId="77777777" w:rsidR="000A3B43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0734F8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B3D3D1D" w14:textId="77777777" w:rsidR="000A3B43" w:rsidRPr="00EE46D3" w:rsidRDefault="000A3B4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2G</w:t>
            </w:r>
          </w:p>
        </w:tc>
        <w:tc>
          <w:tcPr>
            <w:tcW w:w="1560" w:type="dxa"/>
            <w:vAlign w:val="center"/>
          </w:tcPr>
          <w:p w14:paraId="175E4666" w14:textId="77777777" w:rsidR="000A3B43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16BF67C3" w14:textId="77777777" w:rsidR="000A3B43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47FC59DD" w14:textId="77777777" w:rsidR="000A3B43" w:rsidRPr="00EE46D3" w:rsidRDefault="000A3B4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37104BB4" w14:textId="77777777" w:rsidR="000A3B43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al</w:t>
            </w:r>
            <w:r w:rsidRPr="00EE46D3">
              <w:rPr>
                <w:sz w:val="20"/>
                <w:szCs w:val="20"/>
                <w:lang w:val="en-GB"/>
              </w:rPr>
              <w:t xml:space="preserve"> concentratio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E46D3">
              <w:rPr>
                <w:sz w:val="20"/>
                <w:szCs w:val="20"/>
                <w:lang w:val="en-GB"/>
              </w:rPr>
              <w:t>tested</w:t>
            </w:r>
          </w:p>
        </w:tc>
      </w:tr>
      <w:tr w:rsidR="00DA1B4D" w:rsidRPr="00EE46D3" w14:paraId="03E98BA5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637DF14" w14:textId="77777777" w:rsidR="000A3B43" w:rsidRPr="00EE46D3" w:rsidRDefault="000A3B4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A</w:t>
            </w:r>
          </w:p>
        </w:tc>
        <w:tc>
          <w:tcPr>
            <w:tcW w:w="1560" w:type="dxa"/>
            <w:vAlign w:val="center"/>
          </w:tcPr>
          <w:p w14:paraId="7875C95F" w14:textId="77777777" w:rsidR="000A3B43" w:rsidRPr="00EE46D3" w:rsidRDefault="000A3B4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Lefty mo</w:t>
            </w:r>
          </w:p>
        </w:tc>
        <w:tc>
          <w:tcPr>
            <w:tcW w:w="1417" w:type="dxa"/>
            <w:vAlign w:val="center"/>
          </w:tcPr>
          <w:p w14:paraId="59BB29D0" w14:textId="77777777" w:rsidR="000A3B43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7C3FE467" w14:textId="77777777" w:rsidR="000A3B43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3A2A4D70" w14:textId="77777777" w:rsidR="000A3B43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</w:t>
            </w:r>
            <w:r w:rsidR="008A0E90">
              <w:rPr>
                <w:sz w:val="20"/>
                <w:szCs w:val="20"/>
                <w:lang w:val="en-GB"/>
              </w:rPr>
              <w:t xml:space="preserve">each </w:t>
            </w:r>
            <w:r>
              <w:rPr>
                <w:sz w:val="20"/>
                <w:szCs w:val="20"/>
                <w:lang w:val="en-GB"/>
              </w:rPr>
              <w:t>time point</w:t>
            </w:r>
          </w:p>
        </w:tc>
      </w:tr>
      <w:tr w:rsidR="00DA1B4D" w:rsidRPr="00EE46D3" w14:paraId="4FF4C7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19EF722" w14:textId="77777777" w:rsidR="00DE313E" w:rsidRPr="008A0E90" w:rsidRDefault="00DE313E" w:rsidP="00DA1B4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>Figure 3A</w:t>
            </w:r>
          </w:p>
        </w:tc>
        <w:tc>
          <w:tcPr>
            <w:tcW w:w="1560" w:type="dxa"/>
            <w:vAlign w:val="center"/>
          </w:tcPr>
          <w:p w14:paraId="3A7BA40D" w14:textId="77777777" w:rsidR="00DE313E" w:rsidRPr="008A0E90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>Tel mo</w:t>
            </w:r>
          </w:p>
        </w:tc>
        <w:tc>
          <w:tcPr>
            <w:tcW w:w="1417" w:type="dxa"/>
            <w:vAlign w:val="center"/>
          </w:tcPr>
          <w:p w14:paraId="34515240" w14:textId="77777777" w:rsidR="00DE313E" w:rsidRPr="008A0E90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2ECD3EB0" w14:textId="77777777" w:rsidR="00DE313E" w:rsidRPr="008A0E90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12EAACD3" w14:textId="77777777" w:rsidR="00DE313E" w:rsidRPr="008A0E90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="008A0E90">
              <w:rPr>
                <w:color w:val="000000" w:themeColor="text1"/>
                <w:sz w:val="20"/>
                <w:szCs w:val="20"/>
                <w:lang w:val="en-GB"/>
              </w:rPr>
              <w:t xml:space="preserve">each </w:t>
            </w:r>
            <w:r w:rsidRPr="008A0E90">
              <w:rPr>
                <w:color w:val="000000" w:themeColor="text1"/>
                <w:sz w:val="20"/>
                <w:szCs w:val="20"/>
                <w:lang w:val="en-GB"/>
              </w:rPr>
              <w:t>time point</w:t>
            </w:r>
          </w:p>
        </w:tc>
      </w:tr>
      <w:tr w:rsidR="00DA1B4D" w:rsidRPr="00EE46D3" w14:paraId="6FB47C20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C9D64C7" w14:textId="77777777" w:rsidR="00DE313E" w:rsidRPr="00EE46D3" w:rsidRDefault="00DE31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3D302F30" w14:textId="77777777" w:rsidR="00DE313E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xQ2 mo</w:t>
            </w:r>
          </w:p>
        </w:tc>
        <w:tc>
          <w:tcPr>
            <w:tcW w:w="1417" w:type="dxa"/>
            <w:vAlign w:val="center"/>
          </w:tcPr>
          <w:p w14:paraId="7C8F18E1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18BA64C7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3118" w:type="dxa"/>
            <w:vAlign w:val="center"/>
          </w:tcPr>
          <w:p w14:paraId="41B8F5A4" w14:textId="77777777" w:rsidR="00DE313E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558244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A0AD8E0" w14:textId="77777777" w:rsidR="00DE313E" w:rsidRPr="00EE46D3" w:rsidRDefault="00DE31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0D2EEFF5" w14:textId="77777777" w:rsidR="00DE313E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o</w:t>
            </w:r>
          </w:p>
        </w:tc>
        <w:tc>
          <w:tcPr>
            <w:tcW w:w="1417" w:type="dxa"/>
            <w:vAlign w:val="center"/>
          </w:tcPr>
          <w:p w14:paraId="5CB830BE" w14:textId="77777777" w:rsidR="00DE313E" w:rsidRPr="00EE46D3" w:rsidRDefault="00EE278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2132BF58" w14:textId="77777777" w:rsidR="00DE313E" w:rsidRPr="00EE46D3" w:rsidRDefault="00EE278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00</w:t>
            </w:r>
          </w:p>
        </w:tc>
        <w:tc>
          <w:tcPr>
            <w:tcW w:w="3118" w:type="dxa"/>
            <w:vAlign w:val="center"/>
          </w:tcPr>
          <w:p w14:paraId="32E35009" w14:textId="77777777" w:rsidR="00DE313E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70CAB5F7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18BF864" w14:textId="77777777" w:rsidR="00DE313E" w:rsidRPr="00EE46D3" w:rsidRDefault="00DE31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71C4C5C7" w14:textId="77777777" w:rsidR="00DE313E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da mo</w:t>
            </w:r>
          </w:p>
        </w:tc>
        <w:tc>
          <w:tcPr>
            <w:tcW w:w="1417" w:type="dxa"/>
            <w:vAlign w:val="center"/>
          </w:tcPr>
          <w:p w14:paraId="24E45F01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681D642E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00</w:t>
            </w:r>
          </w:p>
        </w:tc>
        <w:tc>
          <w:tcPr>
            <w:tcW w:w="3118" w:type="dxa"/>
            <w:vAlign w:val="center"/>
          </w:tcPr>
          <w:p w14:paraId="4A99291A" w14:textId="77777777" w:rsidR="00DE313E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5F6836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BB3B7AC" w14:textId="77777777" w:rsidR="00DE313E" w:rsidRPr="00EE46D3" w:rsidRDefault="00DE31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289A0D8A" w14:textId="77777777" w:rsidR="00DE313E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y mo</w:t>
            </w:r>
          </w:p>
        </w:tc>
        <w:tc>
          <w:tcPr>
            <w:tcW w:w="1417" w:type="dxa"/>
            <w:vAlign w:val="center"/>
          </w:tcPr>
          <w:p w14:paraId="3906289F" w14:textId="77777777" w:rsidR="00DE313E" w:rsidRPr="00EE46D3" w:rsidRDefault="00EE278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3C512C29" w14:textId="77777777" w:rsidR="00DE313E" w:rsidRPr="00EE46D3" w:rsidRDefault="00EE278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0</w:t>
            </w:r>
          </w:p>
        </w:tc>
        <w:tc>
          <w:tcPr>
            <w:tcW w:w="3118" w:type="dxa"/>
            <w:vAlign w:val="center"/>
          </w:tcPr>
          <w:p w14:paraId="1117F6EA" w14:textId="77777777" w:rsidR="00DE313E" w:rsidRPr="00EE46D3" w:rsidRDefault="00DE313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7E884CF7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C021E0F" w14:textId="77777777" w:rsidR="00DE313E" w:rsidRPr="00EE46D3" w:rsidRDefault="00DE313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384806EF" w14:textId="77777777" w:rsidR="00843F62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xQ2 mo</w:t>
            </w:r>
          </w:p>
          <w:p w14:paraId="3E3EBE5D" w14:textId="77777777" w:rsidR="00DE313E" w:rsidRPr="00EE46D3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Tel mo</w:t>
            </w:r>
          </w:p>
        </w:tc>
        <w:tc>
          <w:tcPr>
            <w:tcW w:w="1417" w:type="dxa"/>
            <w:vAlign w:val="center"/>
          </w:tcPr>
          <w:p w14:paraId="0819D0D4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616CFCBA" w14:textId="77777777" w:rsidR="00DE313E" w:rsidRPr="00EE46D3" w:rsidRDefault="00EE2780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100</w:t>
            </w:r>
          </w:p>
        </w:tc>
        <w:tc>
          <w:tcPr>
            <w:tcW w:w="3118" w:type="dxa"/>
            <w:vAlign w:val="center"/>
          </w:tcPr>
          <w:p w14:paraId="2D284FC0" w14:textId="77777777" w:rsidR="00DE313E" w:rsidRPr="00EE46D3" w:rsidRDefault="00DE313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003090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DFDA63A" w14:textId="77777777" w:rsidR="007F7993" w:rsidRPr="00EE46D3" w:rsidRDefault="007F799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16DEDAB6" w14:textId="77777777" w:rsidR="00843F62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xQ2 mo</w:t>
            </w:r>
          </w:p>
          <w:p w14:paraId="7E793136" w14:textId="77777777" w:rsidR="007F7993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Panda mo</w:t>
            </w:r>
          </w:p>
        </w:tc>
        <w:tc>
          <w:tcPr>
            <w:tcW w:w="1417" w:type="dxa"/>
            <w:vAlign w:val="center"/>
          </w:tcPr>
          <w:p w14:paraId="0A61CE32" w14:textId="77777777" w:rsidR="007F7993" w:rsidRPr="00EE46D3" w:rsidRDefault="00EE278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65300517" w14:textId="77777777" w:rsidR="007F7993" w:rsidRPr="00EE46D3" w:rsidRDefault="00C16FBA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-100</w:t>
            </w:r>
          </w:p>
        </w:tc>
        <w:tc>
          <w:tcPr>
            <w:tcW w:w="3118" w:type="dxa"/>
            <w:vAlign w:val="center"/>
          </w:tcPr>
          <w:p w14:paraId="7E4034A5" w14:textId="77777777" w:rsidR="007F7993" w:rsidRPr="00EE46D3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5EAC8E97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21EDAFB" w14:textId="77777777" w:rsidR="007F7993" w:rsidRPr="00EE46D3" w:rsidRDefault="007F799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54C3CCEA" w14:textId="77777777" w:rsidR="00843F62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y mo</w:t>
            </w:r>
          </w:p>
          <w:p w14:paraId="76990D4A" w14:textId="77777777" w:rsidR="007F7993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Tel mo</w:t>
            </w:r>
          </w:p>
        </w:tc>
        <w:tc>
          <w:tcPr>
            <w:tcW w:w="1417" w:type="dxa"/>
            <w:vAlign w:val="center"/>
          </w:tcPr>
          <w:p w14:paraId="689FB961" w14:textId="77777777" w:rsidR="007F7993" w:rsidRPr="00EE46D3" w:rsidRDefault="00C16FBA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5297B4D9" w14:textId="77777777" w:rsidR="007F7993" w:rsidRPr="00EE46D3" w:rsidRDefault="00C16FBA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75</w:t>
            </w:r>
          </w:p>
        </w:tc>
        <w:tc>
          <w:tcPr>
            <w:tcW w:w="3118" w:type="dxa"/>
            <w:vAlign w:val="center"/>
          </w:tcPr>
          <w:p w14:paraId="2101D747" w14:textId="77777777" w:rsidR="007F7993" w:rsidRPr="00EE46D3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59FE2C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CE721DB" w14:textId="77777777" w:rsidR="007F7993" w:rsidRPr="00EE46D3" w:rsidRDefault="007F799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3B</w:t>
            </w:r>
          </w:p>
        </w:tc>
        <w:tc>
          <w:tcPr>
            <w:tcW w:w="1560" w:type="dxa"/>
            <w:vAlign w:val="center"/>
          </w:tcPr>
          <w:p w14:paraId="6A0A90B8" w14:textId="77777777" w:rsidR="00843F62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y mo</w:t>
            </w:r>
          </w:p>
          <w:p w14:paraId="325ECB98" w14:textId="77777777" w:rsidR="007F7993" w:rsidRPr="00EE46D3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Panda mo</w:t>
            </w:r>
          </w:p>
        </w:tc>
        <w:tc>
          <w:tcPr>
            <w:tcW w:w="1417" w:type="dxa"/>
            <w:vAlign w:val="center"/>
          </w:tcPr>
          <w:p w14:paraId="79B55D82" w14:textId="77777777" w:rsidR="007F7993" w:rsidRPr="00EE46D3" w:rsidRDefault="00C16FBA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3DD13585" w14:textId="77777777" w:rsidR="007F7993" w:rsidRPr="00EE46D3" w:rsidRDefault="00C16FBA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-100</w:t>
            </w:r>
          </w:p>
        </w:tc>
        <w:tc>
          <w:tcPr>
            <w:tcW w:w="3118" w:type="dxa"/>
            <w:vAlign w:val="center"/>
          </w:tcPr>
          <w:p w14:paraId="1DFEFB5F" w14:textId="77777777" w:rsidR="007F7993" w:rsidRPr="00EE46D3" w:rsidRDefault="007F7993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0C70BB95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7112967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386E0413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RNA</w:t>
            </w:r>
          </w:p>
        </w:tc>
        <w:tc>
          <w:tcPr>
            <w:tcW w:w="1417" w:type="dxa"/>
            <w:vAlign w:val="center"/>
          </w:tcPr>
          <w:p w14:paraId="6F9F1475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44E0B840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0</w:t>
            </w:r>
          </w:p>
        </w:tc>
        <w:tc>
          <w:tcPr>
            <w:tcW w:w="3118" w:type="dxa"/>
            <w:vAlign w:val="center"/>
          </w:tcPr>
          <w:p w14:paraId="7C0950E1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2DEC0B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BD8EFB6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2C70F5E1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 xml:space="preserve">Tel  </w:t>
            </w:r>
            <w:proofErr w:type="spellStart"/>
            <w:r>
              <w:rPr>
                <w:sz w:val="20"/>
                <w:szCs w:val="20"/>
                <w:lang w:val="en-GB"/>
              </w:rPr>
              <w:t>Btrcp</w:t>
            </w:r>
            <w:r>
              <w:rPr>
                <w:sz w:val="20"/>
                <w:szCs w:val="20"/>
                <w:vertAlign w:val="superscript"/>
                <w:lang w:val="en-GB"/>
              </w:rPr>
              <w:t>mut</w:t>
            </w:r>
            <w:proofErr w:type="spellEnd"/>
            <w:proofErr w:type="gramEnd"/>
            <w:r>
              <w:rPr>
                <w:sz w:val="20"/>
                <w:szCs w:val="20"/>
                <w:lang w:val="en-GB"/>
              </w:rPr>
              <w:t xml:space="preserve"> mRNA</w:t>
            </w:r>
          </w:p>
        </w:tc>
        <w:tc>
          <w:tcPr>
            <w:tcW w:w="1417" w:type="dxa"/>
            <w:vAlign w:val="center"/>
          </w:tcPr>
          <w:p w14:paraId="04958DA3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</w:t>
            </w:r>
          </w:p>
        </w:tc>
        <w:tc>
          <w:tcPr>
            <w:tcW w:w="1276" w:type="dxa"/>
            <w:vAlign w:val="center"/>
          </w:tcPr>
          <w:p w14:paraId="786751F8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2EC09A4B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25F4CFB9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375DF0B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6BFA8215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el </w:t>
            </w:r>
            <w:proofErr w:type="spellStart"/>
            <w:r>
              <w:rPr>
                <w:sz w:val="20"/>
                <w:szCs w:val="20"/>
                <w:lang w:val="en-GB"/>
              </w:rPr>
              <w:t>MAPK</w:t>
            </w:r>
            <w:r>
              <w:rPr>
                <w:sz w:val="20"/>
                <w:szCs w:val="20"/>
                <w:vertAlign w:val="superscript"/>
                <w:lang w:val="en-GB"/>
              </w:rPr>
              <w:t>mu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mRNA</w:t>
            </w:r>
          </w:p>
        </w:tc>
        <w:tc>
          <w:tcPr>
            <w:tcW w:w="1417" w:type="dxa"/>
            <w:vAlign w:val="center"/>
          </w:tcPr>
          <w:p w14:paraId="045D5EB6" w14:textId="77777777" w:rsidR="00843F62" w:rsidRPr="00EE46D3" w:rsidRDefault="00431539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</w:t>
            </w:r>
          </w:p>
        </w:tc>
        <w:tc>
          <w:tcPr>
            <w:tcW w:w="1276" w:type="dxa"/>
            <w:vAlign w:val="center"/>
          </w:tcPr>
          <w:p w14:paraId="0D0721FE" w14:textId="77777777" w:rsidR="00843F62" w:rsidRPr="00EE46D3" w:rsidRDefault="00431539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65AFD7C0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6E2F70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BD1A00F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73F62D99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el </w:t>
            </w:r>
            <w:proofErr w:type="spellStart"/>
            <w:r>
              <w:rPr>
                <w:sz w:val="20"/>
                <w:szCs w:val="20"/>
                <w:lang w:val="en-GB"/>
              </w:rPr>
              <w:t>cluster</w:t>
            </w:r>
            <w:r>
              <w:rPr>
                <w:sz w:val="20"/>
                <w:szCs w:val="20"/>
                <w:vertAlign w:val="superscript"/>
                <w:lang w:val="en-GB"/>
              </w:rPr>
              <w:t>mu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mRNA</w:t>
            </w:r>
          </w:p>
        </w:tc>
        <w:tc>
          <w:tcPr>
            <w:tcW w:w="1417" w:type="dxa"/>
            <w:vAlign w:val="center"/>
          </w:tcPr>
          <w:p w14:paraId="464031BB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</w:t>
            </w:r>
          </w:p>
        </w:tc>
        <w:tc>
          <w:tcPr>
            <w:tcW w:w="1276" w:type="dxa"/>
            <w:vAlign w:val="center"/>
          </w:tcPr>
          <w:p w14:paraId="27C0A32F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24410A28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26E40481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CF53184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5579571D" w14:textId="77777777" w:rsidR="00843F62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8A</w:t>
            </w:r>
          </w:p>
          <w:p w14:paraId="2B0FDC49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NA</w:t>
            </w:r>
          </w:p>
        </w:tc>
        <w:tc>
          <w:tcPr>
            <w:tcW w:w="1417" w:type="dxa"/>
            <w:vAlign w:val="center"/>
          </w:tcPr>
          <w:p w14:paraId="1A82B3D0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2338FD7E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0</w:t>
            </w:r>
          </w:p>
        </w:tc>
        <w:tc>
          <w:tcPr>
            <w:tcW w:w="3118" w:type="dxa"/>
            <w:vAlign w:val="center"/>
          </w:tcPr>
          <w:p w14:paraId="5C6196D3" w14:textId="77777777" w:rsidR="00843F62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0FFAD7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48D9944" w14:textId="77777777" w:rsidR="00843F62" w:rsidRPr="00EE46D3" w:rsidRDefault="00843F62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173D755C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10A   mRNA</w:t>
            </w:r>
          </w:p>
        </w:tc>
        <w:tc>
          <w:tcPr>
            <w:tcW w:w="1417" w:type="dxa"/>
            <w:vAlign w:val="center"/>
          </w:tcPr>
          <w:p w14:paraId="2BCC11FB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</w:t>
            </w:r>
          </w:p>
        </w:tc>
        <w:tc>
          <w:tcPr>
            <w:tcW w:w="1276" w:type="dxa"/>
            <w:vAlign w:val="center"/>
          </w:tcPr>
          <w:p w14:paraId="4EDA8F91" w14:textId="77777777" w:rsidR="00843F62" w:rsidRPr="00EE46D3" w:rsidRDefault="00431539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31C28F29" w14:textId="77777777" w:rsidR="00843F62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333C5748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527985D" w14:textId="77777777" w:rsidR="007F7993" w:rsidRPr="00EE46D3" w:rsidRDefault="007F799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B</w:t>
            </w:r>
          </w:p>
        </w:tc>
        <w:tc>
          <w:tcPr>
            <w:tcW w:w="1560" w:type="dxa"/>
            <w:vAlign w:val="center"/>
          </w:tcPr>
          <w:p w14:paraId="7B0CF5DB" w14:textId="77777777" w:rsidR="007F7993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13A   mRNA</w:t>
            </w:r>
          </w:p>
        </w:tc>
        <w:tc>
          <w:tcPr>
            <w:tcW w:w="1417" w:type="dxa"/>
            <w:vAlign w:val="center"/>
          </w:tcPr>
          <w:p w14:paraId="3B40DD1A" w14:textId="77777777" w:rsidR="007F7993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426F02BD" w14:textId="77777777" w:rsidR="007F7993" w:rsidRPr="00EE46D3" w:rsidRDefault="00843F62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0</w:t>
            </w:r>
          </w:p>
        </w:tc>
        <w:tc>
          <w:tcPr>
            <w:tcW w:w="3118" w:type="dxa"/>
            <w:vAlign w:val="center"/>
          </w:tcPr>
          <w:p w14:paraId="37C8F3C3" w14:textId="77777777" w:rsidR="007F7993" w:rsidRPr="00EE46D3" w:rsidRDefault="007F7993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126325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CED3E06" w14:textId="77777777" w:rsidR="007F7993" w:rsidRPr="00EE46D3" w:rsidRDefault="007F7993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C</w:t>
            </w:r>
          </w:p>
        </w:tc>
        <w:tc>
          <w:tcPr>
            <w:tcW w:w="1560" w:type="dxa"/>
            <w:vAlign w:val="center"/>
          </w:tcPr>
          <w:p w14:paraId="24712FFE" w14:textId="77777777" w:rsidR="007F7993" w:rsidRPr="00EE46D3" w:rsidRDefault="00843F62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254AE583" w14:textId="77777777" w:rsidR="007F7993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45539BF2" w14:textId="77777777" w:rsidR="007F7993" w:rsidRPr="00EE46D3" w:rsidRDefault="00213F4A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 175</w:t>
            </w:r>
          </w:p>
        </w:tc>
        <w:tc>
          <w:tcPr>
            <w:tcW w:w="3118" w:type="dxa"/>
            <w:vAlign w:val="center"/>
          </w:tcPr>
          <w:p w14:paraId="33926616" w14:textId="77777777" w:rsidR="007F7993" w:rsidRPr="00EE46D3" w:rsidRDefault="00213F4A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ck Figure 4C for details</w:t>
            </w:r>
          </w:p>
        </w:tc>
      </w:tr>
      <w:tr w:rsidR="00DA1B4D" w:rsidRPr="00EE46D3" w14:paraId="5DA4D35A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09A9D25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1560" w:type="dxa"/>
            <w:vAlign w:val="center"/>
          </w:tcPr>
          <w:p w14:paraId="468B4153" w14:textId="77777777" w:rsidR="003B564E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 3HATel wt</w:t>
            </w:r>
          </w:p>
        </w:tc>
        <w:tc>
          <w:tcPr>
            <w:tcW w:w="1417" w:type="dxa"/>
            <w:vAlign w:val="center"/>
          </w:tcPr>
          <w:p w14:paraId="6755DF6C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64692878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31427590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5C8D0E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74D0CD3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1560" w:type="dxa"/>
            <w:vAlign w:val="center"/>
          </w:tcPr>
          <w:p w14:paraId="01F1A810" w14:textId="77777777" w:rsidR="003B564E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  <w:p w14:paraId="2EC92423" w14:textId="77777777" w:rsidR="008A0E90" w:rsidRDefault="008A0E90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HATel beta-</w:t>
            </w:r>
          </w:p>
          <w:p w14:paraId="757C20A4" w14:textId="77777777" w:rsidR="003B564E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rcp</w:t>
            </w:r>
            <w:proofErr w:type="spellEnd"/>
          </w:p>
        </w:tc>
        <w:tc>
          <w:tcPr>
            <w:tcW w:w="1417" w:type="dxa"/>
            <w:vAlign w:val="center"/>
          </w:tcPr>
          <w:p w14:paraId="35FD20D3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4AE11232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3783F64F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399814A6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A84D508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1560" w:type="dxa"/>
            <w:vAlign w:val="center"/>
          </w:tcPr>
          <w:p w14:paraId="44ED5492" w14:textId="77777777" w:rsidR="003B564E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 3HATel MAPK</w:t>
            </w:r>
          </w:p>
        </w:tc>
        <w:tc>
          <w:tcPr>
            <w:tcW w:w="1417" w:type="dxa"/>
            <w:vAlign w:val="center"/>
          </w:tcPr>
          <w:p w14:paraId="5FD23583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1E5BBF94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40D15434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4034C9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A5D0244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1560" w:type="dxa"/>
            <w:vAlign w:val="center"/>
          </w:tcPr>
          <w:p w14:paraId="7D2CBBFF" w14:textId="77777777" w:rsidR="003B564E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 3HATel Cluster</w:t>
            </w:r>
          </w:p>
        </w:tc>
        <w:tc>
          <w:tcPr>
            <w:tcW w:w="1417" w:type="dxa"/>
            <w:vAlign w:val="center"/>
          </w:tcPr>
          <w:p w14:paraId="383528E9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6A6F5579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4C2EF333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4D3A3626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414325B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D</w:t>
            </w:r>
          </w:p>
        </w:tc>
        <w:tc>
          <w:tcPr>
            <w:tcW w:w="1560" w:type="dxa"/>
            <w:vAlign w:val="center"/>
          </w:tcPr>
          <w:p w14:paraId="55DC9836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 3HATel 13A</w:t>
            </w:r>
          </w:p>
        </w:tc>
        <w:tc>
          <w:tcPr>
            <w:tcW w:w="1417" w:type="dxa"/>
            <w:vAlign w:val="center"/>
          </w:tcPr>
          <w:p w14:paraId="0AC83094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276" w:type="dxa"/>
            <w:vAlign w:val="center"/>
          </w:tcPr>
          <w:p w14:paraId="3CFC52E4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3704C65A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05CFEB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D3C2645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lastRenderedPageBreak/>
              <w:t>Figure 4E</w:t>
            </w:r>
          </w:p>
        </w:tc>
        <w:tc>
          <w:tcPr>
            <w:tcW w:w="1560" w:type="dxa"/>
            <w:vAlign w:val="center"/>
          </w:tcPr>
          <w:p w14:paraId="17951670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ent. assay</w:t>
            </w:r>
          </w:p>
        </w:tc>
        <w:tc>
          <w:tcPr>
            <w:tcW w:w="1417" w:type="dxa"/>
            <w:vAlign w:val="center"/>
          </w:tcPr>
          <w:p w14:paraId="4D8A7358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5377DAB3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</w:t>
            </w:r>
          </w:p>
        </w:tc>
        <w:tc>
          <w:tcPr>
            <w:tcW w:w="3118" w:type="dxa"/>
            <w:vAlign w:val="center"/>
          </w:tcPr>
          <w:p w14:paraId="380DD5CD" w14:textId="77777777" w:rsidR="003B564E" w:rsidRPr="00EE46D3" w:rsidRDefault="003B564E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3D741BCB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49C6269" w14:textId="77777777" w:rsidR="003B564E" w:rsidRPr="00EE46D3" w:rsidRDefault="003B564E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4E</w:t>
            </w:r>
          </w:p>
        </w:tc>
        <w:tc>
          <w:tcPr>
            <w:tcW w:w="1560" w:type="dxa"/>
            <w:vAlign w:val="center"/>
          </w:tcPr>
          <w:p w14:paraId="4E781D67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710CC84A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126CB0DA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-40</w:t>
            </w:r>
          </w:p>
        </w:tc>
        <w:tc>
          <w:tcPr>
            <w:tcW w:w="3118" w:type="dxa"/>
            <w:vAlign w:val="center"/>
          </w:tcPr>
          <w:p w14:paraId="6EC9594F" w14:textId="77777777" w:rsidR="003B564E" w:rsidRPr="00EE46D3" w:rsidRDefault="003B564E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17DEBC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A5B0A66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A</w:t>
            </w:r>
          </w:p>
        </w:tc>
        <w:tc>
          <w:tcPr>
            <w:tcW w:w="1560" w:type="dxa"/>
            <w:vAlign w:val="center"/>
          </w:tcPr>
          <w:p w14:paraId="01AAA1C2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0A0C3385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112136F6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424623F8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24161C19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7026108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B</w:t>
            </w:r>
          </w:p>
        </w:tc>
        <w:tc>
          <w:tcPr>
            <w:tcW w:w="1560" w:type="dxa"/>
            <w:vAlign w:val="center"/>
          </w:tcPr>
          <w:p w14:paraId="11514BB2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76D1B2B1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65C137FE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</w:t>
            </w:r>
          </w:p>
        </w:tc>
        <w:tc>
          <w:tcPr>
            <w:tcW w:w="3118" w:type="dxa"/>
            <w:vAlign w:val="center"/>
          </w:tcPr>
          <w:p w14:paraId="408E09AE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26F2D8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F40B449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C</w:t>
            </w:r>
          </w:p>
        </w:tc>
        <w:tc>
          <w:tcPr>
            <w:tcW w:w="1560" w:type="dxa"/>
            <w:vAlign w:val="center"/>
          </w:tcPr>
          <w:p w14:paraId="7051401D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78159271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6E9FE745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3118" w:type="dxa"/>
            <w:vAlign w:val="center"/>
          </w:tcPr>
          <w:p w14:paraId="07782367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709B5BE6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D58FAF7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D</w:t>
            </w:r>
          </w:p>
        </w:tc>
        <w:tc>
          <w:tcPr>
            <w:tcW w:w="1560" w:type="dxa"/>
            <w:vAlign w:val="center"/>
          </w:tcPr>
          <w:p w14:paraId="69A0C54C" w14:textId="77777777" w:rsidR="00DD5CF4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P-ERK</w:t>
            </w:r>
          </w:p>
        </w:tc>
        <w:tc>
          <w:tcPr>
            <w:tcW w:w="1417" w:type="dxa"/>
            <w:vAlign w:val="center"/>
          </w:tcPr>
          <w:p w14:paraId="57BDE035" w14:textId="77777777" w:rsidR="00DD5CF4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2A4F24CD" w14:textId="77777777" w:rsidR="00DD5CF4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</w:t>
            </w:r>
          </w:p>
        </w:tc>
        <w:tc>
          <w:tcPr>
            <w:tcW w:w="3118" w:type="dxa"/>
            <w:vAlign w:val="center"/>
          </w:tcPr>
          <w:p w14:paraId="39439441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3B0DB7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321820A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D</w:t>
            </w:r>
          </w:p>
        </w:tc>
        <w:tc>
          <w:tcPr>
            <w:tcW w:w="1560" w:type="dxa"/>
            <w:vAlign w:val="center"/>
          </w:tcPr>
          <w:p w14:paraId="07867A4D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P-p38</w:t>
            </w:r>
          </w:p>
        </w:tc>
        <w:tc>
          <w:tcPr>
            <w:tcW w:w="1417" w:type="dxa"/>
            <w:vAlign w:val="center"/>
          </w:tcPr>
          <w:p w14:paraId="4D0E8615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413AB09D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</w:t>
            </w:r>
          </w:p>
        </w:tc>
        <w:tc>
          <w:tcPr>
            <w:tcW w:w="3118" w:type="dxa"/>
            <w:vAlign w:val="center"/>
          </w:tcPr>
          <w:p w14:paraId="039660D7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4C44D067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8458776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E</w:t>
            </w:r>
          </w:p>
        </w:tc>
        <w:tc>
          <w:tcPr>
            <w:tcW w:w="1560" w:type="dxa"/>
            <w:vAlign w:val="center"/>
          </w:tcPr>
          <w:p w14:paraId="3E6A8B2A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1869A72C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283EFF74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13DACF06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42290C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6FBD43E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F</w:t>
            </w:r>
          </w:p>
        </w:tc>
        <w:tc>
          <w:tcPr>
            <w:tcW w:w="1560" w:type="dxa"/>
            <w:vAlign w:val="center"/>
          </w:tcPr>
          <w:p w14:paraId="0609F351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46C82505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07410C4F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6581DDDB" w14:textId="77777777" w:rsidR="00DD5CF4" w:rsidRPr="00EE46D3" w:rsidRDefault="00DD5CF4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0356D782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BCC9558" w14:textId="77777777" w:rsidR="00DD5CF4" w:rsidRPr="00EE46D3" w:rsidRDefault="00DD5CF4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5G</w:t>
            </w:r>
          </w:p>
        </w:tc>
        <w:tc>
          <w:tcPr>
            <w:tcW w:w="1560" w:type="dxa"/>
            <w:vAlign w:val="center"/>
          </w:tcPr>
          <w:p w14:paraId="328A1BF9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775FF279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36E6160D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33E8C192" w14:textId="77777777" w:rsidR="00DD5CF4" w:rsidRPr="00EE46D3" w:rsidRDefault="00DD5CF4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2036E3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596450F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C</w:t>
            </w:r>
          </w:p>
        </w:tc>
        <w:tc>
          <w:tcPr>
            <w:tcW w:w="1560" w:type="dxa"/>
            <w:vAlign w:val="center"/>
          </w:tcPr>
          <w:p w14:paraId="60E41814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  <w:p w14:paraId="297CA9FC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RNA</w:t>
            </w:r>
          </w:p>
          <w:p w14:paraId="2E91DF8C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  <w:proofErr w:type="spellStart"/>
            <w:r>
              <w:rPr>
                <w:sz w:val="20"/>
                <w:szCs w:val="20"/>
                <w:lang w:val="en-GB"/>
              </w:rPr>
              <w:t>LiCl</w:t>
            </w:r>
            <w:proofErr w:type="spellEnd"/>
          </w:p>
        </w:tc>
        <w:tc>
          <w:tcPr>
            <w:tcW w:w="1417" w:type="dxa"/>
            <w:vAlign w:val="center"/>
          </w:tcPr>
          <w:p w14:paraId="2D39BDC6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</w:t>
            </w:r>
          </w:p>
        </w:tc>
        <w:tc>
          <w:tcPr>
            <w:tcW w:w="1276" w:type="dxa"/>
            <w:vAlign w:val="center"/>
          </w:tcPr>
          <w:p w14:paraId="1B322C73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6EDFF13F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63B4EAD7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4D3574F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C</w:t>
            </w:r>
          </w:p>
        </w:tc>
        <w:tc>
          <w:tcPr>
            <w:tcW w:w="1560" w:type="dxa"/>
            <w:vAlign w:val="center"/>
          </w:tcPr>
          <w:p w14:paraId="6AC96BD4" w14:textId="77777777" w:rsidR="00513BD7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stern </w:t>
            </w:r>
            <w:proofErr w:type="gramStart"/>
            <w:r>
              <w:rPr>
                <w:sz w:val="20"/>
                <w:szCs w:val="20"/>
                <w:lang w:val="en-GB"/>
              </w:rPr>
              <w:t>Blot  Tel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10A mRNA</w:t>
            </w:r>
          </w:p>
          <w:p w14:paraId="4C3AA737" w14:textId="77777777" w:rsidR="00513BD7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  <w:proofErr w:type="spellStart"/>
            <w:r>
              <w:rPr>
                <w:sz w:val="20"/>
                <w:szCs w:val="20"/>
                <w:lang w:val="en-GB"/>
              </w:rPr>
              <w:t>LiCl</w:t>
            </w:r>
            <w:proofErr w:type="spellEnd"/>
          </w:p>
        </w:tc>
        <w:tc>
          <w:tcPr>
            <w:tcW w:w="1417" w:type="dxa"/>
            <w:vAlign w:val="center"/>
          </w:tcPr>
          <w:p w14:paraId="012DC4EC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53E84057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0FF922B3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1171FD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EA234B1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C</w:t>
            </w:r>
          </w:p>
        </w:tc>
        <w:tc>
          <w:tcPr>
            <w:tcW w:w="1560" w:type="dxa"/>
            <w:vAlign w:val="center"/>
          </w:tcPr>
          <w:p w14:paraId="1FCC2413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  <w:p w14:paraId="7590A219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RNA</w:t>
            </w:r>
          </w:p>
          <w:p w14:paraId="48A797EF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GSK3 mRNA</w:t>
            </w:r>
          </w:p>
        </w:tc>
        <w:tc>
          <w:tcPr>
            <w:tcW w:w="1417" w:type="dxa"/>
            <w:vAlign w:val="center"/>
          </w:tcPr>
          <w:p w14:paraId="607C999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271D3A0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27480845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11782151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D249CA3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C</w:t>
            </w:r>
          </w:p>
        </w:tc>
        <w:tc>
          <w:tcPr>
            <w:tcW w:w="1560" w:type="dxa"/>
            <w:vAlign w:val="center"/>
          </w:tcPr>
          <w:p w14:paraId="609A1080" w14:textId="77777777" w:rsidR="00513BD7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  <w:p w14:paraId="1177DEF0" w14:textId="77777777" w:rsidR="00513BD7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10A mRNA</w:t>
            </w:r>
          </w:p>
          <w:p w14:paraId="3EB047E6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GSK3 mRNA</w:t>
            </w:r>
          </w:p>
        </w:tc>
        <w:tc>
          <w:tcPr>
            <w:tcW w:w="1417" w:type="dxa"/>
            <w:vAlign w:val="center"/>
          </w:tcPr>
          <w:p w14:paraId="0BC30A90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5478FF24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40E0F732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6FFE10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8A2E655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D</w:t>
            </w:r>
          </w:p>
        </w:tc>
        <w:tc>
          <w:tcPr>
            <w:tcW w:w="1560" w:type="dxa"/>
            <w:vAlign w:val="center"/>
          </w:tcPr>
          <w:p w14:paraId="2C6B36C7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2821395A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1DA1E8FF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6774340F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2AE0225F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0D90FCE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E</w:t>
            </w:r>
          </w:p>
        </w:tc>
        <w:tc>
          <w:tcPr>
            <w:tcW w:w="1560" w:type="dxa"/>
            <w:vAlign w:val="center"/>
          </w:tcPr>
          <w:p w14:paraId="22400384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0CD3A2D8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2E1AE6D0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3118" w:type="dxa"/>
            <w:vAlign w:val="center"/>
          </w:tcPr>
          <w:p w14:paraId="59158D72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0A1C95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3937179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F</w:t>
            </w:r>
          </w:p>
        </w:tc>
        <w:tc>
          <w:tcPr>
            <w:tcW w:w="1560" w:type="dxa"/>
            <w:vAlign w:val="center"/>
          </w:tcPr>
          <w:p w14:paraId="7A751C6D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79D069F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4B7E505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</w:t>
            </w:r>
          </w:p>
        </w:tc>
        <w:tc>
          <w:tcPr>
            <w:tcW w:w="3118" w:type="dxa"/>
            <w:vAlign w:val="center"/>
          </w:tcPr>
          <w:p w14:paraId="47DD268C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probe</w:t>
            </w:r>
          </w:p>
        </w:tc>
      </w:tr>
      <w:tr w:rsidR="00DA1B4D" w:rsidRPr="00EE46D3" w14:paraId="60F30163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5AEF4D1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G</w:t>
            </w:r>
          </w:p>
        </w:tc>
        <w:tc>
          <w:tcPr>
            <w:tcW w:w="1560" w:type="dxa"/>
            <w:vAlign w:val="center"/>
          </w:tcPr>
          <w:p w14:paraId="23F2B71E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3167AE6D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719B4BBC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6DB557B7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</w:t>
            </w:r>
          </w:p>
        </w:tc>
      </w:tr>
      <w:tr w:rsidR="00DA1B4D" w:rsidRPr="00EE46D3" w14:paraId="714F2E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589212F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6H</w:t>
            </w:r>
          </w:p>
        </w:tc>
        <w:tc>
          <w:tcPr>
            <w:tcW w:w="1560" w:type="dxa"/>
            <w:vAlign w:val="center"/>
          </w:tcPr>
          <w:p w14:paraId="58CAE954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7B6632E0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1ABAA2C7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118" w:type="dxa"/>
            <w:vAlign w:val="center"/>
          </w:tcPr>
          <w:p w14:paraId="05037940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74B754CA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5AED261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7A</w:t>
            </w:r>
          </w:p>
        </w:tc>
        <w:tc>
          <w:tcPr>
            <w:tcW w:w="1560" w:type="dxa"/>
            <w:vAlign w:val="center"/>
          </w:tcPr>
          <w:p w14:paraId="1EC98777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ent. assay</w:t>
            </w:r>
          </w:p>
        </w:tc>
        <w:tc>
          <w:tcPr>
            <w:tcW w:w="1417" w:type="dxa"/>
            <w:vAlign w:val="center"/>
          </w:tcPr>
          <w:p w14:paraId="345EAADC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2ECD9077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10-25</w:t>
            </w:r>
          </w:p>
        </w:tc>
        <w:tc>
          <w:tcPr>
            <w:tcW w:w="3118" w:type="dxa"/>
            <w:vAlign w:val="center"/>
          </w:tcPr>
          <w:p w14:paraId="1F2BF734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1DD4BA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83CAD7D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7B</w:t>
            </w:r>
          </w:p>
        </w:tc>
        <w:tc>
          <w:tcPr>
            <w:tcW w:w="1560" w:type="dxa"/>
            <w:vAlign w:val="center"/>
          </w:tcPr>
          <w:p w14:paraId="0AD861AA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2A2774A6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46B2DF7E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10-60</w:t>
            </w:r>
          </w:p>
        </w:tc>
        <w:tc>
          <w:tcPr>
            <w:tcW w:w="3118" w:type="dxa"/>
            <w:vAlign w:val="center"/>
          </w:tcPr>
          <w:p w14:paraId="5734C0C9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3C5CDA35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5151DFA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7C</w:t>
            </w:r>
          </w:p>
        </w:tc>
        <w:tc>
          <w:tcPr>
            <w:tcW w:w="1560" w:type="dxa"/>
            <w:vAlign w:val="center"/>
          </w:tcPr>
          <w:p w14:paraId="162BB28D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256D7D94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74774CA3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vAlign w:val="center"/>
          </w:tcPr>
          <w:p w14:paraId="1FC3FA0F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condition/experiment</w:t>
            </w:r>
          </w:p>
        </w:tc>
      </w:tr>
      <w:tr w:rsidR="00DA1B4D" w:rsidRPr="00EE46D3" w14:paraId="1F354E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2BE50A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7D</w:t>
            </w:r>
          </w:p>
        </w:tc>
        <w:tc>
          <w:tcPr>
            <w:tcW w:w="1560" w:type="dxa"/>
            <w:vAlign w:val="center"/>
          </w:tcPr>
          <w:p w14:paraId="1BFE9CE8" w14:textId="77777777" w:rsidR="00513BD7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o</w:t>
            </w:r>
          </w:p>
          <w:p w14:paraId="11D635D1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Panda mo</w:t>
            </w:r>
          </w:p>
        </w:tc>
        <w:tc>
          <w:tcPr>
            <w:tcW w:w="1417" w:type="dxa"/>
            <w:vAlign w:val="center"/>
          </w:tcPr>
          <w:p w14:paraId="61DB5BFB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376489D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30-60</w:t>
            </w:r>
          </w:p>
        </w:tc>
        <w:tc>
          <w:tcPr>
            <w:tcW w:w="3118" w:type="dxa"/>
            <w:vAlign w:val="center"/>
          </w:tcPr>
          <w:p w14:paraId="2708FF42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303666C8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FE840F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Figure 7D</w:t>
            </w:r>
          </w:p>
        </w:tc>
        <w:tc>
          <w:tcPr>
            <w:tcW w:w="1560" w:type="dxa"/>
            <w:vAlign w:val="center"/>
          </w:tcPr>
          <w:p w14:paraId="711D0B6A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024BC4CB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2FC946C9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E46D3"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57AD58D9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6B9FEA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211DA5A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14:paraId="71F28469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ern blot</w:t>
            </w:r>
          </w:p>
        </w:tc>
        <w:tc>
          <w:tcPr>
            <w:tcW w:w="1417" w:type="dxa"/>
            <w:vAlign w:val="center"/>
          </w:tcPr>
          <w:p w14:paraId="7FCEA88D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36252588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4A1D9312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5260F0FB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0E15213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3A</w:t>
            </w:r>
          </w:p>
        </w:tc>
        <w:tc>
          <w:tcPr>
            <w:tcW w:w="1560" w:type="dxa"/>
            <w:vAlign w:val="center"/>
          </w:tcPr>
          <w:p w14:paraId="0F168CC8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 mo rescue</w:t>
            </w:r>
          </w:p>
        </w:tc>
        <w:tc>
          <w:tcPr>
            <w:tcW w:w="1417" w:type="dxa"/>
            <w:vAlign w:val="center"/>
          </w:tcPr>
          <w:p w14:paraId="6F237B18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3F362887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1BBD9099" w14:textId="77777777" w:rsidR="00513BD7" w:rsidRPr="00EE46D3" w:rsidRDefault="00513BD7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30DD02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C09BE3F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3B</w:t>
            </w:r>
          </w:p>
        </w:tc>
        <w:tc>
          <w:tcPr>
            <w:tcW w:w="1560" w:type="dxa"/>
            <w:vAlign w:val="center"/>
          </w:tcPr>
          <w:p w14:paraId="4CD47AC3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0E7658B2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6D354D93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30EDE0FC" w14:textId="77777777" w:rsidR="00513BD7" w:rsidRPr="00EE46D3" w:rsidRDefault="00513BD7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A1B4D" w:rsidRPr="00EE46D3" w14:paraId="0BF09583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9BAC796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560" w:type="dxa"/>
            <w:vAlign w:val="center"/>
          </w:tcPr>
          <w:p w14:paraId="7D878AF3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el </w:t>
            </w:r>
            <w:proofErr w:type="spellStart"/>
            <w:r>
              <w:rPr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intron</w:t>
            </w:r>
          </w:p>
        </w:tc>
        <w:tc>
          <w:tcPr>
            <w:tcW w:w="1417" w:type="dxa"/>
            <w:vAlign w:val="center"/>
          </w:tcPr>
          <w:p w14:paraId="53EA74BA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</w:t>
            </w:r>
          </w:p>
        </w:tc>
        <w:tc>
          <w:tcPr>
            <w:tcW w:w="1276" w:type="dxa"/>
            <w:vAlign w:val="center"/>
          </w:tcPr>
          <w:p w14:paraId="648CE580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30</w:t>
            </w:r>
          </w:p>
        </w:tc>
        <w:tc>
          <w:tcPr>
            <w:tcW w:w="3118" w:type="dxa"/>
            <w:vAlign w:val="center"/>
          </w:tcPr>
          <w:p w14:paraId="0C4D48DA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</w:t>
            </w:r>
          </w:p>
        </w:tc>
      </w:tr>
      <w:tr w:rsidR="00DA1B4D" w:rsidRPr="00EE46D3" w14:paraId="7D248D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7A46C8D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560" w:type="dxa"/>
            <w:vAlign w:val="center"/>
          </w:tcPr>
          <w:p w14:paraId="69E52C45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417" w:type="dxa"/>
            <w:vAlign w:val="center"/>
          </w:tcPr>
          <w:p w14:paraId="17E0451C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11C8082F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</w:t>
            </w:r>
          </w:p>
        </w:tc>
        <w:tc>
          <w:tcPr>
            <w:tcW w:w="3118" w:type="dxa"/>
            <w:vAlign w:val="center"/>
          </w:tcPr>
          <w:p w14:paraId="41EEB1B7" w14:textId="77777777" w:rsidR="00513BD7" w:rsidRPr="00EE46D3" w:rsidRDefault="006F294D" w:rsidP="00DA1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 and probe</w:t>
            </w:r>
          </w:p>
        </w:tc>
      </w:tr>
      <w:tr w:rsidR="00DA1B4D" w:rsidRPr="00EE46D3" w14:paraId="0416FE76" w14:textId="777777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E5A0C49" w14:textId="77777777" w:rsidR="00513BD7" w:rsidRPr="00EE46D3" w:rsidRDefault="00513BD7" w:rsidP="00DA1B4D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E46D3">
              <w:rPr>
                <w:sz w:val="20"/>
                <w:szCs w:val="20"/>
                <w:lang w:val="en-GB"/>
              </w:rPr>
              <w:t>SuplFig</w:t>
            </w:r>
            <w:proofErr w:type="spellEnd"/>
            <w:r w:rsidRPr="00EE46D3">
              <w:rPr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560" w:type="dxa"/>
            <w:vAlign w:val="center"/>
          </w:tcPr>
          <w:p w14:paraId="5F9652B7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blot</w:t>
            </w:r>
          </w:p>
        </w:tc>
        <w:tc>
          <w:tcPr>
            <w:tcW w:w="1417" w:type="dxa"/>
            <w:vAlign w:val="center"/>
          </w:tcPr>
          <w:p w14:paraId="24F01C9C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2A865641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3118" w:type="dxa"/>
            <w:vAlign w:val="center"/>
          </w:tcPr>
          <w:p w14:paraId="7EA7BD52" w14:textId="77777777" w:rsidR="00513BD7" w:rsidRPr="00EE46D3" w:rsidRDefault="006F294D" w:rsidP="00DA1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</w:t>
            </w:r>
            <w:r w:rsidR="003D257E">
              <w:rPr>
                <w:sz w:val="20"/>
                <w:szCs w:val="20"/>
                <w:lang w:val="en-GB"/>
              </w:rPr>
              <w:t xml:space="preserve">each </w:t>
            </w:r>
            <w:bookmarkStart w:id="0" w:name="_GoBack"/>
            <w:bookmarkEnd w:id="0"/>
            <w:r>
              <w:rPr>
                <w:sz w:val="20"/>
                <w:szCs w:val="20"/>
                <w:lang w:val="en-GB"/>
              </w:rPr>
              <w:t>condition</w:t>
            </w:r>
          </w:p>
        </w:tc>
      </w:tr>
    </w:tbl>
    <w:p w14:paraId="012C982A" w14:textId="77777777" w:rsidR="0057612D" w:rsidRPr="00377BD6" w:rsidRDefault="0057612D">
      <w:pPr>
        <w:rPr>
          <w:lang w:val="en-GB"/>
        </w:rPr>
      </w:pPr>
    </w:p>
    <w:sectPr w:rsidR="0057612D" w:rsidRPr="00377BD6" w:rsidSect="005761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377BD6"/>
    <w:rsid w:val="00013041"/>
    <w:rsid w:val="000A3B43"/>
    <w:rsid w:val="00101739"/>
    <w:rsid w:val="00111953"/>
    <w:rsid w:val="00213F4A"/>
    <w:rsid w:val="002C4639"/>
    <w:rsid w:val="00311E0C"/>
    <w:rsid w:val="00377BD6"/>
    <w:rsid w:val="003B564E"/>
    <w:rsid w:val="003D257E"/>
    <w:rsid w:val="00431539"/>
    <w:rsid w:val="00513BD7"/>
    <w:rsid w:val="0057612D"/>
    <w:rsid w:val="006F294D"/>
    <w:rsid w:val="007F7993"/>
    <w:rsid w:val="00843F62"/>
    <w:rsid w:val="00853578"/>
    <w:rsid w:val="00875569"/>
    <w:rsid w:val="008A0E90"/>
    <w:rsid w:val="008F0F4F"/>
    <w:rsid w:val="008F377B"/>
    <w:rsid w:val="009531A4"/>
    <w:rsid w:val="009B3C6A"/>
    <w:rsid w:val="009D79D5"/>
    <w:rsid w:val="009F7862"/>
    <w:rsid w:val="00A12E67"/>
    <w:rsid w:val="00C147C0"/>
    <w:rsid w:val="00C16FBA"/>
    <w:rsid w:val="00CD5A27"/>
    <w:rsid w:val="00D8278F"/>
    <w:rsid w:val="00DA1B4D"/>
    <w:rsid w:val="00DD5CF4"/>
    <w:rsid w:val="00DE313E"/>
    <w:rsid w:val="00E2340C"/>
    <w:rsid w:val="00E3793E"/>
    <w:rsid w:val="00EE2780"/>
    <w:rsid w:val="00EE46D3"/>
    <w:rsid w:val="00FB6D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5A5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19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7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D827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F0F4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0F4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344</Characters>
  <Application>Microsoft Macintosh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 Molina Jiménez</dc:creator>
  <cp:keywords/>
  <dc:description/>
  <cp:lastModifiedBy>Utilisateur de Microsoft Office</cp:lastModifiedBy>
  <cp:revision>3</cp:revision>
  <dcterms:created xsi:type="dcterms:W3CDTF">2018-08-06T15:59:00Z</dcterms:created>
  <dcterms:modified xsi:type="dcterms:W3CDTF">2018-08-06T16:09:00Z</dcterms:modified>
</cp:coreProperties>
</file>